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85C" w:rsidRPr="002D4308" w:rsidRDefault="00A4785C" w:rsidP="00A4785C">
      <w:pPr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Additional file 4: </w:t>
      </w:r>
      <w:r w:rsidRPr="002D4308">
        <w:rPr>
          <w:rFonts w:ascii="Times New Roman" w:hAnsi="Times New Roman" w:cs="Times New Roman"/>
          <w:b/>
          <w:sz w:val="24"/>
          <w:szCs w:val="28"/>
        </w:rPr>
        <w:t>Table S3</w:t>
      </w:r>
      <w:r w:rsidRPr="002D4308">
        <w:rPr>
          <w:rFonts w:ascii="Times New Roman" w:hAnsi="Times New Roman" w:cs="Times New Roman" w:hint="eastAsia"/>
          <w:b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D4308">
        <w:rPr>
          <w:rFonts w:ascii="Times New Roman" w:hAnsi="Times New Roman" w:cs="Times New Roman"/>
          <w:b/>
          <w:sz w:val="24"/>
          <w:szCs w:val="28"/>
        </w:rPr>
        <w:t>Species resolution of selected highly variable regions in related literatures and this study.</w:t>
      </w:r>
    </w:p>
    <w:p w:rsidR="00A4785C" w:rsidRPr="001772EE" w:rsidRDefault="00A4785C" w:rsidP="00A4785C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13683" w:type="dxa"/>
        <w:tblInd w:w="-289" w:type="dxa"/>
        <w:tblLook w:val="04A0" w:firstRow="1" w:lastRow="0" w:firstColumn="1" w:lastColumn="0" w:noHBand="0" w:noVBand="1"/>
      </w:tblPr>
      <w:tblGrid>
        <w:gridCol w:w="456"/>
        <w:gridCol w:w="1981"/>
        <w:gridCol w:w="2830"/>
        <w:gridCol w:w="2264"/>
        <w:gridCol w:w="6152"/>
      </w:tblGrid>
      <w:tr w:rsidR="00A4785C" w:rsidTr="001753F9">
        <w:tc>
          <w:tcPr>
            <w:tcW w:w="456" w:type="dxa"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tudies</w:t>
            </w:r>
          </w:p>
        </w:tc>
        <w:tc>
          <w:tcPr>
            <w:tcW w:w="2830" w:type="dxa"/>
            <w:vAlign w:val="center"/>
          </w:tcPr>
          <w:p w:rsidR="00A4785C" w:rsidRPr="000D3CD6" w:rsidRDefault="00A4785C" w:rsidP="001753F9">
            <w:pPr>
              <w:jc w:val="center"/>
            </w:pPr>
            <w:r>
              <w:rPr>
                <w:rFonts w:eastAsia="DengXian" w:hint="eastAsia"/>
                <w:color w:val="000000"/>
                <w:sz w:val="22"/>
              </w:rPr>
              <w:t>H</w:t>
            </w:r>
            <w:r>
              <w:rPr>
                <w:rFonts w:eastAsia="DengXian"/>
                <w:color w:val="000000"/>
                <w:sz w:val="22"/>
              </w:rPr>
              <w:t xml:space="preserve">ypervariable DNA regions 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S</w:t>
            </w:r>
            <w:r>
              <w:rPr>
                <w:rFonts w:eastAsia="DengXian"/>
                <w:color w:val="000000"/>
                <w:szCs w:val="21"/>
              </w:rPr>
              <w:t>pecies resolution* (</w:t>
            </w:r>
            <w:r w:rsidRPr="000D3CD6">
              <w:rPr>
                <w:rFonts w:eastAsia="DengXian"/>
                <w:color w:val="000000"/>
                <w:szCs w:val="21"/>
              </w:rPr>
              <w:t>%</w:t>
            </w:r>
            <w:r>
              <w:rPr>
                <w:rFonts w:eastAsia="DengXian"/>
                <w:color w:val="000000"/>
                <w:szCs w:val="21"/>
              </w:rPr>
              <w:t>)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I</w:t>
            </w:r>
            <w:r>
              <w:rPr>
                <w:rFonts w:eastAsia="DengXian"/>
                <w:color w:val="000000"/>
                <w:szCs w:val="21"/>
              </w:rPr>
              <w:t xml:space="preserve">ndistinguishable </w:t>
            </w:r>
            <w:r w:rsidRPr="0047713D">
              <w:rPr>
                <w:rFonts w:eastAsia="DengXian"/>
                <w:i/>
                <w:iCs/>
                <w:color w:val="000000"/>
                <w:szCs w:val="21"/>
              </w:rPr>
              <w:t>Fritillaria</w:t>
            </w:r>
            <w:r>
              <w:rPr>
                <w:rFonts w:eastAsia="DengXian"/>
                <w:color w:val="000000"/>
                <w:szCs w:val="21"/>
              </w:rPr>
              <w:t xml:space="preserve"> species</w:t>
            </w:r>
          </w:p>
        </w:tc>
      </w:tr>
      <w:tr w:rsidR="00A4785C" w:rsidTr="001753F9">
        <w:tc>
          <w:tcPr>
            <w:tcW w:w="456" w:type="dxa"/>
            <w:vMerge w:val="restart"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1" w:type="dxa"/>
            <w:vMerge w:val="restart"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T</w:t>
            </w:r>
            <w:r>
              <w:rPr>
                <w:rFonts w:eastAsia="DengXian"/>
                <w:color w:val="000000"/>
                <w:szCs w:val="21"/>
              </w:rPr>
              <w:t>his study</w:t>
            </w: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>trnG-trnR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3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.</w:t>
            </w:r>
            <w:r w:rsidRPr="00B00CEA">
              <w:rPr>
                <w:i/>
                <w:iCs/>
              </w:rPr>
              <w:t xml:space="preserve"> wabuensis, F. unibracteata, F. hupehensis, F. pallidiflora, F. cirrhosa, F. taipai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 xml:space="preserve">rpl22-rps19 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5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.</w:t>
            </w:r>
            <w:r w:rsidRPr="00B00CEA">
              <w:rPr>
                <w:i/>
                <w:iCs/>
              </w:rPr>
              <w:t xml:space="preserve"> wabuensis, F. unibracteata, F. hupehensis, F. pallidiflor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>trnS-trnG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6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</w:t>
            </w:r>
            <w:r w:rsidRPr="00B00CEA">
              <w:rPr>
                <w:i/>
                <w:iCs/>
              </w:rPr>
              <w:t>. wabuensis, F. unibracteata, F. hupeh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>trnE-trnT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7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</w:t>
            </w:r>
            <w:r w:rsidRPr="00B00CEA">
              <w:rPr>
                <w:i/>
                <w:iCs/>
              </w:rPr>
              <w:t>. wabuensis, F. thunbergii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>trnT-psbD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8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.</w:t>
            </w:r>
            <w:r w:rsidRPr="00B00CEA">
              <w:rPr>
                <w:i/>
                <w:iCs/>
              </w:rPr>
              <w:t xml:space="preserve">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>atpH-atpI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9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.</w:t>
            </w:r>
            <w:r w:rsidRPr="00B00CEA">
              <w:rPr>
                <w:i/>
                <w:iCs/>
              </w:rPr>
              <w:t xml:space="preserve">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>trnT-trnL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8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</w:t>
            </w:r>
            <w:r w:rsidRPr="00B00CEA">
              <w:rPr>
                <w:i/>
                <w:iCs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>psbE-petL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8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</w:t>
            </w:r>
            <w:r w:rsidRPr="00B00CEA">
              <w:rPr>
                <w:i/>
                <w:iCs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>rps19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4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.</w:t>
            </w:r>
            <w:r w:rsidRPr="00B00CEA">
              <w:rPr>
                <w:i/>
                <w:iCs/>
              </w:rPr>
              <w:t xml:space="preserve"> wabuensis, F. unibracteata, F. pallidiflora, F. walujewii, F. taipaiensis, F. walujew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00CEA">
              <w:rPr>
                <w:i/>
                <w:iCs/>
              </w:rPr>
              <w:t>rpl16-rps3</w:t>
            </w:r>
          </w:p>
        </w:tc>
        <w:tc>
          <w:tcPr>
            <w:tcW w:w="2264" w:type="dxa"/>
            <w:vAlign w:val="center"/>
          </w:tcPr>
          <w:p w:rsidR="00A4785C" w:rsidRPr="00B00CEA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B00CEA">
              <w:t>30</w:t>
            </w:r>
          </w:p>
        </w:tc>
        <w:tc>
          <w:tcPr>
            <w:tcW w:w="6152" w:type="dxa"/>
            <w:vAlign w:val="center"/>
          </w:tcPr>
          <w:p w:rsidR="00A4785C" w:rsidRPr="00B00CEA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B00CEA">
              <w:rPr>
                <w:i/>
                <w:iCs/>
              </w:rPr>
              <w:t xml:space="preserve">F. unibracteata </w:t>
            </w:r>
            <w:r w:rsidRPr="00B00CEA">
              <w:t>var</w:t>
            </w:r>
            <w:r w:rsidRPr="00B00CEA">
              <w:rPr>
                <w:i/>
                <w:iCs/>
              </w:rPr>
              <w:t>. wabuensis, F. unibracteata, F. hupehensis, F. pallidiflora, F. cirrhosa, F. taipaiensis, F. thunbergii</w:t>
            </w:r>
          </w:p>
        </w:tc>
      </w:tr>
      <w:tr w:rsidR="00A4785C" w:rsidTr="001753F9">
        <w:tc>
          <w:tcPr>
            <w:tcW w:w="456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981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Li et al., 2014.</w:t>
            </w:r>
            <w:r w:rsidRPr="00262DA3">
              <w:rPr>
                <w:rFonts w:eastAsia="DengXian"/>
                <w:color w:val="000000"/>
                <w:szCs w:val="21"/>
                <w:vertAlign w:val="superscript"/>
              </w:rPr>
              <w:t>[57]</w:t>
            </w: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atpF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thunbergii, F. walujewii, F. cirrhos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etB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sbZ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3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cirrhosa, F. pallidiflora, F. thunbergii, F. walujew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l16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F. unibracteata</w:t>
            </w:r>
            <w:r w:rsidRPr="00C3201D">
              <w:rPr>
                <w:rFonts w:eastAsia="DengXian"/>
                <w:color w:val="000000"/>
                <w:szCs w:val="21"/>
              </w:rPr>
              <w:t xml:space="preserve"> 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hupehensis, F. cirrhos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C3201D" w:rsidRDefault="00A4785C" w:rsidP="001753F9">
            <w:pPr>
              <w:jc w:val="center"/>
              <w:rPr>
                <w:i/>
                <w:iCs/>
              </w:rPr>
            </w:pPr>
            <w:r w:rsidRPr="00C3201D">
              <w:rPr>
                <w:rFonts w:eastAsia="DengXian"/>
                <w:i/>
                <w:iCs/>
                <w:color w:val="000000"/>
                <w:sz w:val="22"/>
              </w:rPr>
              <w:t>rpoC2</w:t>
            </w:r>
          </w:p>
        </w:tc>
        <w:tc>
          <w:tcPr>
            <w:tcW w:w="8416" w:type="dxa"/>
            <w:gridSpan w:val="2"/>
            <w:vAlign w:val="center"/>
          </w:tcPr>
          <w:p w:rsidR="00A4785C" w:rsidRPr="00C3201D" w:rsidRDefault="00A4785C" w:rsidP="001753F9">
            <w:pPr>
              <w:jc w:val="left"/>
              <w:rPr>
                <w:szCs w:val="21"/>
              </w:rPr>
            </w:pPr>
            <w:r>
              <w:rPr>
                <w:rFonts w:eastAsia="DengXian"/>
                <w:color w:val="000000"/>
                <w:sz w:val="22"/>
              </w:rPr>
              <w:t xml:space="preserve">Because the length is too long (~ </w:t>
            </w:r>
            <w:r w:rsidRPr="000D3CD6">
              <w:rPr>
                <w:rFonts w:eastAsia="DengXian"/>
                <w:color w:val="000000"/>
                <w:sz w:val="22"/>
              </w:rPr>
              <w:t>4155</w:t>
            </w:r>
            <w:r>
              <w:rPr>
                <w:rFonts w:eastAsia="DengXian"/>
                <w:color w:val="000000"/>
                <w:sz w:val="22"/>
              </w:rPr>
              <w:t xml:space="preserve"> </w:t>
            </w:r>
            <w:r w:rsidRPr="000D3CD6">
              <w:rPr>
                <w:rFonts w:eastAsia="DengXian"/>
                <w:color w:val="000000"/>
                <w:sz w:val="22"/>
              </w:rPr>
              <w:t>bp</w:t>
            </w:r>
            <w:r>
              <w:rPr>
                <w:rFonts w:eastAsia="DengXian"/>
                <w:color w:val="000000"/>
                <w:sz w:val="22"/>
              </w:rPr>
              <w:t xml:space="preserve">), give up evaluation of </w:t>
            </w:r>
            <w:r w:rsidRPr="00C3201D">
              <w:rPr>
                <w:rFonts w:eastAsia="DengXian"/>
                <w:i/>
                <w:iCs/>
                <w:color w:val="000000"/>
                <w:sz w:val="22"/>
              </w:rPr>
              <w:t>rpoC2</w:t>
            </w:r>
            <w:r>
              <w:rPr>
                <w:rFonts w:eastAsia="DengXian"/>
                <w:color w:val="000000"/>
                <w:sz w:val="22"/>
              </w:rPr>
              <w:t>.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16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thunbergii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19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4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pallidiflora, F. walujewii, F. taipaiensis, F. walujew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3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F. unibracteata</w:t>
            </w:r>
            <w:r w:rsidRPr="00C3201D">
              <w:rPr>
                <w:rFonts w:eastAsia="DengXian"/>
                <w:color w:val="000000"/>
                <w:szCs w:val="21"/>
              </w:rPr>
              <w:t xml:space="preserve"> 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thunbergii, F. pallidiflora</w:t>
            </w:r>
          </w:p>
        </w:tc>
      </w:tr>
      <w:tr w:rsidR="00A4785C" w:rsidTr="001753F9">
        <w:tc>
          <w:tcPr>
            <w:tcW w:w="456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981" w:type="dxa"/>
            <w:vMerge w:val="restart"/>
            <w:vAlign w:val="center"/>
          </w:tcPr>
          <w:p w:rsidR="00A4785C" w:rsidRPr="007723EA" w:rsidRDefault="00A4785C" w:rsidP="001753F9">
            <w:pPr>
              <w:jc w:val="center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Li et al., 2016.</w:t>
            </w:r>
            <w:r w:rsidRPr="00262DA3">
              <w:rPr>
                <w:rFonts w:eastAsia="DengXian"/>
                <w:color w:val="000000"/>
                <w:szCs w:val="21"/>
                <w:vertAlign w:val="superscript"/>
              </w:rPr>
              <w:t>[5</w:t>
            </w:r>
            <w:r>
              <w:rPr>
                <w:rFonts w:eastAsia="DengXian"/>
                <w:color w:val="000000"/>
                <w:szCs w:val="21"/>
                <w:vertAlign w:val="superscript"/>
              </w:rPr>
              <w:t>8</w:t>
            </w:r>
            <w:r w:rsidRPr="00262DA3">
              <w:rPr>
                <w:rFonts w:eastAsia="DengXian"/>
                <w:color w:val="000000"/>
                <w:szCs w:val="21"/>
                <w:vertAlign w:val="superscript"/>
              </w:rPr>
              <w:t>]</w:t>
            </w: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ndhF-rpl32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4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pallidiflora, F. walujewii, F. taipaiensis, F. walujew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saJ-rpl33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oB-trnC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D-trnY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hupehensis, F. walujewii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E-trnT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thunbergii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P-psaJ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hupehensis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S-rps4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5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walujewii, F. cirrhosa, F. thunbergii</w:t>
            </w:r>
          </w:p>
        </w:tc>
      </w:tr>
      <w:tr w:rsidR="00A4785C" w:rsidTr="001753F9">
        <w:tc>
          <w:tcPr>
            <w:tcW w:w="456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1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2409A9">
              <w:rPr>
                <w:rFonts w:eastAsia="DengXian"/>
                <w:color w:val="000000"/>
                <w:szCs w:val="21"/>
              </w:rPr>
              <w:t>TÜRKTAŞ</w:t>
            </w:r>
            <w:r>
              <w:rPr>
                <w:rFonts w:eastAsia="DengXian"/>
                <w:color w:val="000000"/>
                <w:szCs w:val="21"/>
              </w:rPr>
              <w:t xml:space="preserve"> </w:t>
            </w:r>
            <w:r>
              <w:rPr>
                <w:rFonts w:eastAsia="DengXian" w:hint="eastAsia"/>
                <w:color w:val="000000"/>
                <w:szCs w:val="21"/>
              </w:rPr>
              <w:t>et</w:t>
            </w:r>
            <w:r>
              <w:rPr>
                <w:rFonts w:eastAsia="DengXian"/>
                <w:color w:val="000000"/>
                <w:szCs w:val="21"/>
              </w:rPr>
              <w:t xml:space="preserve"> al., 2012.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[59]</w:t>
            </w: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L-trnF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4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F. unibracteata</w:t>
            </w:r>
            <w:r w:rsidRPr="00C3201D">
              <w:rPr>
                <w:rFonts w:eastAsia="DengXian"/>
                <w:color w:val="000000"/>
                <w:szCs w:val="21"/>
              </w:rPr>
              <w:t xml:space="preserve"> 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pallidiflora, F. walujewii, F. taipaiensis, F. walujewii</w:t>
            </w:r>
          </w:p>
        </w:tc>
      </w:tr>
      <w:tr w:rsidR="00A4785C" w:rsidTr="001753F9">
        <w:tc>
          <w:tcPr>
            <w:tcW w:w="456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1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1772EE">
              <w:rPr>
                <w:rFonts w:eastAsia="DengXian"/>
                <w:color w:val="000000"/>
                <w:szCs w:val="21"/>
              </w:rPr>
              <w:t>Park</w:t>
            </w:r>
            <w:r>
              <w:rPr>
                <w:rFonts w:eastAsia="DengXian"/>
                <w:color w:val="000000"/>
                <w:szCs w:val="21"/>
              </w:rPr>
              <w:t xml:space="preserve"> et al., 2016.</w:t>
            </w:r>
            <w:r w:rsidRPr="00262DA3">
              <w:rPr>
                <w:rFonts w:eastAsia="DengXian"/>
                <w:color w:val="000000"/>
                <w:szCs w:val="21"/>
                <w:vertAlign w:val="superscript"/>
              </w:rPr>
              <w:t>[</w:t>
            </w:r>
            <w:r>
              <w:rPr>
                <w:rFonts w:eastAsia="DengXian"/>
                <w:color w:val="000000"/>
                <w:szCs w:val="21"/>
                <w:vertAlign w:val="superscript"/>
              </w:rPr>
              <w:t>60</w:t>
            </w:r>
            <w:r w:rsidRPr="00262DA3">
              <w:rPr>
                <w:rFonts w:eastAsia="DengXian"/>
                <w:color w:val="000000"/>
                <w:szCs w:val="21"/>
                <w:vertAlign w:val="superscript"/>
              </w:rPr>
              <w:t>]</w:t>
            </w: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atpH-atpI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atpI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3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thunbergii, F. unibracteata, F. cirrhosa, F. taipaiensis, F. hupehensis, F. ussuri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ccsA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matK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hupehensis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ndhD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ndhF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sbK-psbI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3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hupehensis, F. pallidiflora, F. cirrhosa, F. taipai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sbM-trnD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cirrhos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oC1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cirrhos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oC2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16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cirrhos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16-trnQ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19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4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hupehensis, F. pallidiflora, F. taipai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E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2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taipaiensis, F. pallidiflora, F. cirrhosa, F. ussuri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K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K-rps16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T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2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taipaiensis, F. pallidiflora, F. cirrhosa, F. ussuriensis, F. thunbergii</w:t>
            </w:r>
          </w:p>
        </w:tc>
      </w:tr>
      <w:tr w:rsidR="00A4785C" w:rsidTr="001753F9">
        <w:trPr>
          <w:trHeight w:val="513"/>
        </w:trPr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Y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2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taipaiensis, F. pallidiflora, F. cirrhosa, F. ussuri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1</w:t>
            </w:r>
            <w:r>
              <w:rPr>
                <w:rFonts w:eastAsia="DengXi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2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6D006A">
              <w:rPr>
                <w:rFonts w:eastAsia="DengXian"/>
                <w:i/>
                <w:iCs/>
                <w:color w:val="000000"/>
                <w:sz w:val="22"/>
              </w:rPr>
              <w:t>ycf4-petD</w:t>
            </w:r>
          </w:p>
        </w:tc>
        <w:tc>
          <w:tcPr>
            <w:tcW w:w="8416" w:type="dxa"/>
            <w:gridSpan w:val="2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</w:rPr>
              <w:t xml:space="preserve">Because the length is too long (~ 15,650 </w:t>
            </w:r>
            <w:r w:rsidRPr="000D3CD6">
              <w:rPr>
                <w:rFonts w:eastAsia="DengXian"/>
                <w:color w:val="000000"/>
                <w:sz w:val="22"/>
              </w:rPr>
              <w:t>bp</w:t>
            </w:r>
            <w:r>
              <w:rPr>
                <w:rFonts w:eastAsia="DengXian"/>
                <w:color w:val="000000"/>
                <w:sz w:val="22"/>
              </w:rPr>
              <w:t xml:space="preserve">), give up evaluation of </w:t>
            </w:r>
            <w:r w:rsidRPr="006D006A">
              <w:rPr>
                <w:rFonts w:eastAsia="DengXian"/>
                <w:i/>
                <w:iCs/>
                <w:color w:val="000000"/>
                <w:sz w:val="22"/>
              </w:rPr>
              <w:t>ycf4-petD</w:t>
            </w:r>
            <w:r>
              <w:rPr>
                <w:rFonts w:eastAsia="DengXian"/>
                <w:color w:val="000000"/>
                <w:sz w:val="22"/>
              </w:rPr>
              <w:t>.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E328F9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accD-psaI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</w:tcPr>
          <w:p w:rsidR="00A4785C" w:rsidRPr="00982834" w:rsidRDefault="00A4785C" w:rsidP="001753F9">
            <w:pPr>
              <w:widowControl/>
              <w:jc w:val="left"/>
              <w:rPr>
                <w:rFonts w:ascii="DengXian" w:eastAsia="DengXian" w:hAnsi="DengXian"/>
                <w:i/>
                <w:iCs/>
                <w:color w:val="000000"/>
                <w:sz w:val="22"/>
              </w:rPr>
            </w:pPr>
            <w:r w:rsidRPr="00982834">
              <w:rPr>
                <w:rFonts w:eastAsia="DengXian" w:hint="eastAsia"/>
                <w:i/>
                <w:iCs/>
                <w:color w:val="000000"/>
                <w:szCs w:val="21"/>
              </w:rPr>
              <w:t xml:space="preserve">F. unibracteata </w:t>
            </w:r>
            <w:r w:rsidRPr="00982834">
              <w:rPr>
                <w:rFonts w:eastAsia="DengXian" w:hint="eastAsia"/>
                <w:color w:val="000000"/>
                <w:szCs w:val="21"/>
              </w:rPr>
              <w:t>var</w:t>
            </w:r>
            <w:r w:rsidRPr="00982834">
              <w:rPr>
                <w:rFonts w:eastAsia="DengXian" w:hint="eastAsia"/>
                <w:i/>
                <w:iCs/>
                <w:color w:val="000000"/>
                <w:szCs w:val="21"/>
              </w:rPr>
              <w:t>. wabuensis, F. unibracteata, F. ussuriensis, F. thunbergii</w:t>
            </w:r>
          </w:p>
        </w:tc>
      </w:tr>
      <w:tr w:rsidR="00A4785C" w:rsidTr="001753F9">
        <w:tc>
          <w:tcPr>
            <w:tcW w:w="456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1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E328F9">
              <w:rPr>
                <w:rFonts w:eastAsia="DengXian"/>
                <w:color w:val="000000"/>
                <w:szCs w:val="21"/>
              </w:rPr>
              <w:t>Bi</w:t>
            </w:r>
            <w:r>
              <w:rPr>
                <w:rFonts w:eastAsia="DengXian"/>
                <w:color w:val="000000"/>
                <w:szCs w:val="21"/>
              </w:rPr>
              <w:t xml:space="preserve"> </w:t>
            </w:r>
            <w:r>
              <w:rPr>
                <w:rFonts w:eastAsia="DengXian" w:hint="eastAsia"/>
                <w:color w:val="000000"/>
                <w:szCs w:val="21"/>
              </w:rPr>
              <w:t>et</w:t>
            </w:r>
            <w:r>
              <w:rPr>
                <w:rFonts w:eastAsia="DengXian"/>
                <w:color w:val="000000"/>
                <w:szCs w:val="21"/>
              </w:rPr>
              <w:t xml:space="preserve"> al., 2018.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[</w:t>
            </w:r>
            <w:r>
              <w:rPr>
                <w:rFonts w:eastAsia="DengXian"/>
                <w:color w:val="000000"/>
                <w:szCs w:val="21"/>
                <w:vertAlign w:val="superscript"/>
              </w:rPr>
              <w:t>61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]</w:t>
            </w: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etA-psbJ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thunbergii, F. taipai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sbM-trnD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l32-trnL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thunbergii, F. taipai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oB-petN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11-rps8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4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cirrhosa, F. hupehensis, F. taipai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4-trnL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K-rps16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1a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4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F. unibracteata, F. hupehensis, F. taipaiensis, F. cirrhosa, F. walujewii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1b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F. unibracteata</w:t>
            </w:r>
            <w:r w:rsidRPr="00C3201D">
              <w:rPr>
                <w:rFonts w:eastAsia="DengXian"/>
                <w:color w:val="000000"/>
                <w:szCs w:val="21"/>
              </w:rPr>
              <w:t xml:space="preserve"> 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4-cemA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</w:t>
            </w:r>
          </w:p>
        </w:tc>
      </w:tr>
      <w:tr w:rsidR="00A4785C" w:rsidTr="001753F9">
        <w:tc>
          <w:tcPr>
            <w:tcW w:w="456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1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L</w:t>
            </w:r>
            <w:r w:rsidRPr="00E328F9">
              <w:rPr>
                <w:rFonts w:eastAsia="DengXian"/>
                <w:color w:val="000000"/>
                <w:szCs w:val="21"/>
              </w:rPr>
              <w:t>i</w:t>
            </w:r>
            <w:r>
              <w:rPr>
                <w:rFonts w:eastAsia="DengXian"/>
                <w:color w:val="000000"/>
                <w:szCs w:val="21"/>
              </w:rPr>
              <w:t xml:space="preserve"> </w:t>
            </w:r>
            <w:r>
              <w:rPr>
                <w:rFonts w:eastAsia="DengXian" w:hint="eastAsia"/>
                <w:color w:val="000000"/>
                <w:szCs w:val="21"/>
              </w:rPr>
              <w:t>et</w:t>
            </w:r>
            <w:r>
              <w:rPr>
                <w:rFonts w:eastAsia="DengXian"/>
                <w:color w:val="000000"/>
                <w:szCs w:val="21"/>
              </w:rPr>
              <w:t xml:space="preserve"> al., 2018.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[</w:t>
            </w:r>
            <w:r>
              <w:rPr>
                <w:rFonts w:eastAsia="DengXian"/>
                <w:color w:val="000000"/>
                <w:szCs w:val="21"/>
                <w:vertAlign w:val="superscript"/>
              </w:rPr>
              <w:t>6</w:t>
            </w:r>
            <w:r>
              <w:rPr>
                <w:rFonts w:eastAsia="DengXian" w:hint="eastAsia"/>
                <w:color w:val="000000"/>
                <w:szCs w:val="21"/>
                <w:vertAlign w:val="superscript"/>
              </w:rPr>
              <w:t>2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]</w:t>
            </w: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atpH-atpI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matK-rps16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etB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etD-rpoA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2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pallidiflora, F. walujewii, F. taipaiensis, F. hupehensis, F. thunbergii, F. cirrhos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sbB-psbH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5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pallidiflora, F. taipai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l32-trnL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cirrhos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12-psbB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pallidiflor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C-petN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cirrhos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6D006A">
              <w:rPr>
                <w:rFonts w:eastAsia="DengXian"/>
                <w:i/>
                <w:iCs/>
                <w:color w:val="000000"/>
                <w:sz w:val="22"/>
              </w:rPr>
              <w:t>trnE-psbT</w:t>
            </w:r>
            <w:r w:rsidRPr="006D006A">
              <w:rPr>
                <w:i/>
                <w:iCs/>
              </w:rPr>
              <w:t xml:space="preserve"> </w:t>
            </w:r>
          </w:p>
        </w:tc>
        <w:tc>
          <w:tcPr>
            <w:tcW w:w="8416" w:type="dxa"/>
            <w:gridSpan w:val="2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</w:rPr>
              <w:t xml:space="preserve">Because the length is too long (~ 42,209 </w:t>
            </w:r>
            <w:r w:rsidRPr="000D3CD6">
              <w:rPr>
                <w:rFonts w:eastAsia="DengXian"/>
                <w:color w:val="000000"/>
                <w:sz w:val="22"/>
              </w:rPr>
              <w:t>bp</w:t>
            </w:r>
            <w:r>
              <w:rPr>
                <w:rFonts w:eastAsia="DengXian"/>
                <w:color w:val="000000"/>
                <w:sz w:val="22"/>
              </w:rPr>
              <w:t xml:space="preserve">), give up evaluation of </w:t>
            </w:r>
            <w:r w:rsidRPr="006D006A">
              <w:rPr>
                <w:rFonts w:eastAsia="DengXian"/>
                <w:i/>
                <w:iCs/>
                <w:color w:val="000000"/>
                <w:sz w:val="22"/>
              </w:rPr>
              <w:t>trnE-psbT</w:t>
            </w:r>
            <w:r>
              <w:rPr>
                <w:rFonts w:eastAsia="DengXian"/>
                <w:color w:val="000000"/>
                <w:sz w:val="22"/>
              </w:rPr>
              <w:t>.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S-trnG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T-trnF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thunbergii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1</w:t>
            </w:r>
            <w:r>
              <w:rPr>
                <w:rFonts w:eastAsia="DengXi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2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4-cemA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hupehensis</w:t>
            </w:r>
          </w:p>
        </w:tc>
      </w:tr>
      <w:tr w:rsidR="00A4785C" w:rsidTr="001753F9">
        <w:tc>
          <w:tcPr>
            <w:tcW w:w="456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1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982834">
              <w:rPr>
                <w:rFonts w:eastAsia="DengXian"/>
                <w:color w:val="000000"/>
                <w:szCs w:val="21"/>
              </w:rPr>
              <w:t>Moon</w:t>
            </w:r>
            <w:r>
              <w:rPr>
                <w:rFonts w:eastAsia="DengXian"/>
                <w:color w:val="000000"/>
                <w:szCs w:val="21"/>
              </w:rPr>
              <w:t xml:space="preserve"> </w:t>
            </w:r>
            <w:r>
              <w:rPr>
                <w:rFonts w:eastAsia="DengXian" w:hint="eastAsia"/>
                <w:color w:val="000000"/>
                <w:szCs w:val="21"/>
              </w:rPr>
              <w:t>et</w:t>
            </w:r>
            <w:r>
              <w:rPr>
                <w:rFonts w:eastAsia="DengXian"/>
                <w:color w:val="000000"/>
                <w:szCs w:val="21"/>
              </w:rPr>
              <w:t xml:space="preserve"> al., 2018.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[</w:t>
            </w:r>
            <w:r>
              <w:rPr>
                <w:rFonts w:eastAsia="DengXian"/>
                <w:color w:val="000000"/>
                <w:szCs w:val="21"/>
                <w:vertAlign w:val="superscript"/>
              </w:rPr>
              <w:t>6</w:t>
            </w:r>
            <w:r>
              <w:rPr>
                <w:rFonts w:eastAsia="DengXian" w:hint="eastAsia"/>
                <w:color w:val="000000"/>
                <w:szCs w:val="21"/>
                <w:vertAlign w:val="superscript"/>
              </w:rPr>
              <w:t>3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]</w:t>
            </w: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matK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16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thunbergii, F. pallidiflora</w:t>
            </w:r>
          </w:p>
        </w:tc>
      </w:tr>
      <w:tr w:rsidR="00A4785C" w:rsidTr="001753F9">
        <w:tc>
          <w:tcPr>
            <w:tcW w:w="456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1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 xml:space="preserve">Lu </w:t>
            </w:r>
            <w:r>
              <w:rPr>
                <w:rFonts w:eastAsia="DengXian" w:hint="eastAsia"/>
                <w:color w:val="000000"/>
                <w:szCs w:val="21"/>
              </w:rPr>
              <w:t>et</w:t>
            </w:r>
            <w:r>
              <w:rPr>
                <w:rFonts w:eastAsia="DengXian"/>
                <w:color w:val="000000"/>
                <w:szCs w:val="21"/>
              </w:rPr>
              <w:t xml:space="preserve"> al., 2021.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[</w:t>
            </w:r>
            <w:r>
              <w:rPr>
                <w:rFonts w:eastAsia="DengXian"/>
                <w:color w:val="000000"/>
                <w:szCs w:val="21"/>
                <w:vertAlign w:val="superscript"/>
              </w:rPr>
              <w:t>64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]</w:t>
            </w: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ndhE-ndhG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5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pallidiflor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ndhG-ndhI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etN-psbM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3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pallidiflora, F. cirrhosa, F. taipai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bcL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cirrhos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l16-rps3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3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hupehensis, F. pallidiflora, F. cirrhosa, F. taipai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l32-trnL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cirrhos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oB-trnC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s2-rpoC2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hupehensis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K-rps16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S-trnG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hupehensis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T-trnL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rFonts w:eastAsia="DengXian"/>
                <w:color w:val="000000"/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981" w:type="dxa"/>
            <w:vMerge w:val="restart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 xml:space="preserve">Chen </w:t>
            </w:r>
            <w:r>
              <w:rPr>
                <w:rFonts w:eastAsia="DengXian" w:hint="eastAsia"/>
                <w:color w:val="000000"/>
                <w:szCs w:val="21"/>
              </w:rPr>
              <w:t>et</w:t>
            </w:r>
            <w:r>
              <w:rPr>
                <w:rFonts w:eastAsia="DengXian"/>
                <w:color w:val="000000"/>
                <w:szCs w:val="21"/>
              </w:rPr>
              <w:t xml:space="preserve"> al., 2019.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[</w:t>
            </w:r>
            <w:r>
              <w:rPr>
                <w:rFonts w:eastAsia="DengXian"/>
                <w:color w:val="000000"/>
                <w:szCs w:val="21"/>
                <w:vertAlign w:val="superscript"/>
              </w:rPr>
              <w:t>65</w:t>
            </w:r>
            <w:r w:rsidRPr="002409A9">
              <w:rPr>
                <w:rFonts w:eastAsia="DengXian"/>
                <w:color w:val="000000"/>
                <w:szCs w:val="21"/>
                <w:vertAlign w:val="superscript"/>
              </w:rPr>
              <w:t>]</w:t>
            </w: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atpH-atpI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etN-psbM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3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F. ussuriensis, F. unibracteata, F. pallidiflora, F. taipaiensis, F. hupehensis, F. thunbergii, F. cirrhos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sbE-petL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psbM-trnD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7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thunbergii, F. pallidiflor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rpoB-trnC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S-rps4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5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, F. unibracteata, F. walujewii, F. cirrhosa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T-psbD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trnT-trnL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1</w:t>
            </w:r>
            <w:r>
              <w:rPr>
                <w:rFonts w:eastAsia="DengXi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9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.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 wabuensis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ycf4-cemA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8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thunbergii</w:t>
            </w:r>
          </w:p>
        </w:tc>
      </w:tr>
      <w:tr w:rsidR="00A4785C" w:rsidTr="001753F9">
        <w:tc>
          <w:tcPr>
            <w:tcW w:w="456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1" w:type="dxa"/>
            <w:vMerge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</w:p>
        </w:tc>
        <w:tc>
          <w:tcPr>
            <w:tcW w:w="2830" w:type="dxa"/>
            <w:vAlign w:val="center"/>
          </w:tcPr>
          <w:p w:rsidR="00A4785C" w:rsidRPr="0047713D" w:rsidRDefault="00A4785C" w:rsidP="001753F9">
            <w:pPr>
              <w:jc w:val="center"/>
              <w:rPr>
                <w:i/>
                <w:iCs/>
              </w:rPr>
            </w:pPr>
            <w:r w:rsidRPr="0047713D">
              <w:rPr>
                <w:rFonts w:eastAsia="DengXian"/>
                <w:i/>
                <w:iCs/>
                <w:color w:val="000000"/>
                <w:sz w:val="22"/>
              </w:rPr>
              <w:t>matK</w:t>
            </w:r>
          </w:p>
        </w:tc>
        <w:tc>
          <w:tcPr>
            <w:tcW w:w="2264" w:type="dxa"/>
            <w:vAlign w:val="center"/>
          </w:tcPr>
          <w:p w:rsidR="00A4785C" w:rsidRPr="000D3CD6" w:rsidRDefault="00A4785C" w:rsidP="001753F9">
            <w:pPr>
              <w:jc w:val="center"/>
              <w:rPr>
                <w:szCs w:val="21"/>
              </w:rPr>
            </w:pPr>
            <w:r w:rsidRPr="000D3CD6">
              <w:rPr>
                <w:rFonts w:eastAsia="DengXian"/>
                <w:color w:val="000000"/>
                <w:szCs w:val="21"/>
              </w:rPr>
              <w:t>60</w:t>
            </w:r>
          </w:p>
        </w:tc>
        <w:tc>
          <w:tcPr>
            <w:tcW w:w="6152" w:type="dxa"/>
            <w:vAlign w:val="center"/>
          </w:tcPr>
          <w:p w:rsidR="00A4785C" w:rsidRPr="000D3CD6" w:rsidRDefault="00A4785C" w:rsidP="001753F9">
            <w:pPr>
              <w:jc w:val="left"/>
              <w:rPr>
                <w:i/>
                <w:iCs/>
                <w:szCs w:val="21"/>
              </w:rPr>
            </w:pP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 xml:space="preserve">F. unibracteata </w:t>
            </w:r>
            <w:r w:rsidRPr="00C3201D">
              <w:rPr>
                <w:rFonts w:eastAsia="DengXian"/>
                <w:color w:val="000000"/>
                <w:szCs w:val="21"/>
              </w:rPr>
              <w:t>var</w:t>
            </w:r>
            <w:r w:rsidRPr="000D3CD6">
              <w:rPr>
                <w:rFonts w:eastAsia="DengXian"/>
                <w:i/>
                <w:iCs/>
                <w:color w:val="000000"/>
                <w:szCs w:val="21"/>
              </w:rPr>
              <w:t>. wabuensis, F. unibracteata, F. hupehensis, F. pallidiflora</w:t>
            </w:r>
          </w:p>
        </w:tc>
      </w:tr>
    </w:tbl>
    <w:p w:rsidR="00A4785C" w:rsidRDefault="00A4785C" w:rsidP="00A4785C">
      <w:pPr>
        <w:rPr>
          <w:rFonts w:ascii="Times New Roman" w:hAnsi="Times New Roman" w:cs="Times New Roman"/>
          <w:sz w:val="24"/>
          <w:szCs w:val="28"/>
        </w:rPr>
      </w:pPr>
      <w:r w:rsidRPr="00185365">
        <w:rPr>
          <w:rFonts w:ascii="Times New Roman" w:hAnsi="Times New Roman" w:cs="Times New Roman"/>
          <w:sz w:val="24"/>
          <w:szCs w:val="28"/>
        </w:rPr>
        <w:t>*T</w:t>
      </w:r>
      <w:r>
        <w:rPr>
          <w:rFonts w:ascii="Times New Roman" w:hAnsi="Times New Roman" w:cs="Times New Roman"/>
          <w:sz w:val="24"/>
          <w:szCs w:val="28"/>
        </w:rPr>
        <w:t>he species resolutions were calculated using tree-based method.</w:t>
      </w:r>
    </w:p>
    <w:p w:rsidR="00A4785C" w:rsidRDefault="00A4785C" w:rsidP="00A4785C">
      <w:pPr>
        <w:sectPr w:rsidR="00A4785C" w:rsidSect="002D43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9093E" w:rsidRDefault="0019093E">
      <w:bookmarkStart w:id="0" w:name="_GoBack"/>
      <w:bookmarkEnd w:id="0"/>
    </w:p>
    <w:sectPr w:rsidR="00190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85C"/>
    <w:rsid w:val="00012204"/>
    <w:rsid w:val="000205F5"/>
    <w:rsid w:val="000209DA"/>
    <w:rsid w:val="0002198D"/>
    <w:rsid w:val="0002528F"/>
    <w:rsid w:val="00030A8F"/>
    <w:rsid w:val="00032EC1"/>
    <w:rsid w:val="00037C82"/>
    <w:rsid w:val="00043C7C"/>
    <w:rsid w:val="00044C78"/>
    <w:rsid w:val="00052A9F"/>
    <w:rsid w:val="00052C5F"/>
    <w:rsid w:val="000571E4"/>
    <w:rsid w:val="0007119B"/>
    <w:rsid w:val="00072C9A"/>
    <w:rsid w:val="00076734"/>
    <w:rsid w:val="00094DCB"/>
    <w:rsid w:val="0009749F"/>
    <w:rsid w:val="000A5967"/>
    <w:rsid w:val="000A6FD4"/>
    <w:rsid w:val="000A6FE3"/>
    <w:rsid w:val="000B0E23"/>
    <w:rsid w:val="000B277A"/>
    <w:rsid w:val="000B3C56"/>
    <w:rsid w:val="000B6A46"/>
    <w:rsid w:val="000C0179"/>
    <w:rsid w:val="000C7924"/>
    <w:rsid w:val="000D0EF3"/>
    <w:rsid w:val="000D5077"/>
    <w:rsid w:val="000D7ABB"/>
    <w:rsid w:val="000E5B89"/>
    <w:rsid w:val="000F029F"/>
    <w:rsid w:val="000F6C69"/>
    <w:rsid w:val="0010449F"/>
    <w:rsid w:val="0011175D"/>
    <w:rsid w:val="00121670"/>
    <w:rsid w:val="00124AAD"/>
    <w:rsid w:val="00124E9B"/>
    <w:rsid w:val="001256D3"/>
    <w:rsid w:val="001269A0"/>
    <w:rsid w:val="00132B82"/>
    <w:rsid w:val="00140B62"/>
    <w:rsid w:val="00146A56"/>
    <w:rsid w:val="001503CF"/>
    <w:rsid w:val="00150767"/>
    <w:rsid w:val="00154238"/>
    <w:rsid w:val="0015664A"/>
    <w:rsid w:val="00162C52"/>
    <w:rsid w:val="00163493"/>
    <w:rsid w:val="00182081"/>
    <w:rsid w:val="0019093E"/>
    <w:rsid w:val="00193AD6"/>
    <w:rsid w:val="00197626"/>
    <w:rsid w:val="001A3BEB"/>
    <w:rsid w:val="001B0A68"/>
    <w:rsid w:val="001B39AB"/>
    <w:rsid w:val="001B6584"/>
    <w:rsid w:val="001C0FF9"/>
    <w:rsid w:val="001C58C5"/>
    <w:rsid w:val="001D04CA"/>
    <w:rsid w:val="001D4946"/>
    <w:rsid w:val="001E0E64"/>
    <w:rsid w:val="001E7EFB"/>
    <w:rsid w:val="001F12C1"/>
    <w:rsid w:val="001F3935"/>
    <w:rsid w:val="001F682C"/>
    <w:rsid w:val="001F6FEF"/>
    <w:rsid w:val="00204C22"/>
    <w:rsid w:val="00207F39"/>
    <w:rsid w:val="00211CAB"/>
    <w:rsid w:val="00217884"/>
    <w:rsid w:val="00227AB5"/>
    <w:rsid w:val="00227F20"/>
    <w:rsid w:val="0023667E"/>
    <w:rsid w:val="002508C7"/>
    <w:rsid w:val="002529ED"/>
    <w:rsid w:val="002544BC"/>
    <w:rsid w:val="00255A23"/>
    <w:rsid w:val="00274865"/>
    <w:rsid w:val="00276D7A"/>
    <w:rsid w:val="00283757"/>
    <w:rsid w:val="00291191"/>
    <w:rsid w:val="002A0133"/>
    <w:rsid w:val="002A306C"/>
    <w:rsid w:val="002A6526"/>
    <w:rsid w:val="002B131E"/>
    <w:rsid w:val="002B426B"/>
    <w:rsid w:val="002B5EAC"/>
    <w:rsid w:val="002B77BB"/>
    <w:rsid w:val="002C35B9"/>
    <w:rsid w:val="002C5E21"/>
    <w:rsid w:val="002C7555"/>
    <w:rsid w:val="002D201E"/>
    <w:rsid w:val="002D522F"/>
    <w:rsid w:val="002E1C8C"/>
    <w:rsid w:val="002E2CDC"/>
    <w:rsid w:val="002E31D9"/>
    <w:rsid w:val="002F3897"/>
    <w:rsid w:val="002F4DE4"/>
    <w:rsid w:val="003235EA"/>
    <w:rsid w:val="003348D0"/>
    <w:rsid w:val="003471C2"/>
    <w:rsid w:val="00353685"/>
    <w:rsid w:val="00357922"/>
    <w:rsid w:val="003641F9"/>
    <w:rsid w:val="003731F1"/>
    <w:rsid w:val="00377263"/>
    <w:rsid w:val="003773A0"/>
    <w:rsid w:val="0038022A"/>
    <w:rsid w:val="0038117D"/>
    <w:rsid w:val="00383F3C"/>
    <w:rsid w:val="0039771C"/>
    <w:rsid w:val="003B01E5"/>
    <w:rsid w:val="003B2173"/>
    <w:rsid w:val="003B21A5"/>
    <w:rsid w:val="003C237C"/>
    <w:rsid w:val="003C2F60"/>
    <w:rsid w:val="003C6FFF"/>
    <w:rsid w:val="003D0D74"/>
    <w:rsid w:val="003D7BF1"/>
    <w:rsid w:val="003E07A4"/>
    <w:rsid w:val="003E4A65"/>
    <w:rsid w:val="003E7FB9"/>
    <w:rsid w:val="003F0621"/>
    <w:rsid w:val="003F6E64"/>
    <w:rsid w:val="004055D5"/>
    <w:rsid w:val="00412270"/>
    <w:rsid w:val="00412B93"/>
    <w:rsid w:val="004259CB"/>
    <w:rsid w:val="00433483"/>
    <w:rsid w:val="00435301"/>
    <w:rsid w:val="004375C9"/>
    <w:rsid w:val="00441ACF"/>
    <w:rsid w:val="004434ED"/>
    <w:rsid w:val="00447A78"/>
    <w:rsid w:val="00450F92"/>
    <w:rsid w:val="004547EC"/>
    <w:rsid w:val="00454BAD"/>
    <w:rsid w:val="00465473"/>
    <w:rsid w:val="0046766F"/>
    <w:rsid w:val="00475663"/>
    <w:rsid w:val="004777BE"/>
    <w:rsid w:val="00486921"/>
    <w:rsid w:val="00495453"/>
    <w:rsid w:val="004A5FFD"/>
    <w:rsid w:val="004A72AD"/>
    <w:rsid w:val="004B4397"/>
    <w:rsid w:val="004D5A32"/>
    <w:rsid w:val="004E2819"/>
    <w:rsid w:val="004E5BDA"/>
    <w:rsid w:val="004F5D14"/>
    <w:rsid w:val="00504968"/>
    <w:rsid w:val="00504BD5"/>
    <w:rsid w:val="0051700D"/>
    <w:rsid w:val="00517FEA"/>
    <w:rsid w:val="00531C14"/>
    <w:rsid w:val="00533C63"/>
    <w:rsid w:val="005473CD"/>
    <w:rsid w:val="00547DAE"/>
    <w:rsid w:val="00551BC5"/>
    <w:rsid w:val="00563E52"/>
    <w:rsid w:val="005647F3"/>
    <w:rsid w:val="00565125"/>
    <w:rsid w:val="005732AB"/>
    <w:rsid w:val="00573F38"/>
    <w:rsid w:val="005861A4"/>
    <w:rsid w:val="00587470"/>
    <w:rsid w:val="0058794D"/>
    <w:rsid w:val="005A1FEB"/>
    <w:rsid w:val="005B23CF"/>
    <w:rsid w:val="005C3667"/>
    <w:rsid w:val="005D1DEB"/>
    <w:rsid w:val="005D5097"/>
    <w:rsid w:val="005F3E87"/>
    <w:rsid w:val="0061155A"/>
    <w:rsid w:val="00612D7A"/>
    <w:rsid w:val="00621F7F"/>
    <w:rsid w:val="0065148B"/>
    <w:rsid w:val="00655933"/>
    <w:rsid w:val="00660734"/>
    <w:rsid w:val="00662D75"/>
    <w:rsid w:val="006666F4"/>
    <w:rsid w:val="00667B37"/>
    <w:rsid w:val="00677607"/>
    <w:rsid w:val="006820F9"/>
    <w:rsid w:val="00693B52"/>
    <w:rsid w:val="006946BA"/>
    <w:rsid w:val="00696EAA"/>
    <w:rsid w:val="006C685E"/>
    <w:rsid w:val="006D04C8"/>
    <w:rsid w:val="006D13BE"/>
    <w:rsid w:val="006D2A04"/>
    <w:rsid w:val="006D2BAC"/>
    <w:rsid w:val="006D7138"/>
    <w:rsid w:val="006F0EDF"/>
    <w:rsid w:val="00705573"/>
    <w:rsid w:val="00706E83"/>
    <w:rsid w:val="0071418B"/>
    <w:rsid w:val="007147EE"/>
    <w:rsid w:val="00721CAB"/>
    <w:rsid w:val="007343DA"/>
    <w:rsid w:val="0074266A"/>
    <w:rsid w:val="00747DAE"/>
    <w:rsid w:val="00763F20"/>
    <w:rsid w:val="00766A3E"/>
    <w:rsid w:val="00774BF5"/>
    <w:rsid w:val="00777CB7"/>
    <w:rsid w:val="00782D6F"/>
    <w:rsid w:val="00784423"/>
    <w:rsid w:val="00784B3F"/>
    <w:rsid w:val="00785F2C"/>
    <w:rsid w:val="00790759"/>
    <w:rsid w:val="007A2FF3"/>
    <w:rsid w:val="007B6C2E"/>
    <w:rsid w:val="007C1832"/>
    <w:rsid w:val="007C341E"/>
    <w:rsid w:val="007C7590"/>
    <w:rsid w:val="007D492B"/>
    <w:rsid w:val="007E0139"/>
    <w:rsid w:val="007E118E"/>
    <w:rsid w:val="007E3359"/>
    <w:rsid w:val="007E6645"/>
    <w:rsid w:val="007F05B1"/>
    <w:rsid w:val="007F69D0"/>
    <w:rsid w:val="0080054B"/>
    <w:rsid w:val="00800798"/>
    <w:rsid w:val="00800B89"/>
    <w:rsid w:val="00804160"/>
    <w:rsid w:val="008041DE"/>
    <w:rsid w:val="00804755"/>
    <w:rsid w:val="00805A20"/>
    <w:rsid w:val="0081049C"/>
    <w:rsid w:val="00814E50"/>
    <w:rsid w:val="008159EB"/>
    <w:rsid w:val="00820084"/>
    <w:rsid w:val="00820405"/>
    <w:rsid w:val="00821B4E"/>
    <w:rsid w:val="008247B0"/>
    <w:rsid w:val="00825C2E"/>
    <w:rsid w:val="00830B5A"/>
    <w:rsid w:val="00851548"/>
    <w:rsid w:val="00852EE8"/>
    <w:rsid w:val="0085683A"/>
    <w:rsid w:val="00865EAC"/>
    <w:rsid w:val="00871A0F"/>
    <w:rsid w:val="00874E51"/>
    <w:rsid w:val="00880252"/>
    <w:rsid w:val="008931D3"/>
    <w:rsid w:val="00895121"/>
    <w:rsid w:val="008A4A7C"/>
    <w:rsid w:val="008A6509"/>
    <w:rsid w:val="008B7C25"/>
    <w:rsid w:val="008C22D8"/>
    <w:rsid w:val="008D1286"/>
    <w:rsid w:val="008D1E8C"/>
    <w:rsid w:val="008D24CF"/>
    <w:rsid w:val="008D3B3F"/>
    <w:rsid w:val="008D4EFF"/>
    <w:rsid w:val="008D59DC"/>
    <w:rsid w:val="008D6D60"/>
    <w:rsid w:val="008F156E"/>
    <w:rsid w:val="008F62D6"/>
    <w:rsid w:val="009120E2"/>
    <w:rsid w:val="00921419"/>
    <w:rsid w:val="00925A11"/>
    <w:rsid w:val="00933F9F"/>
    <w:rsid w:val="009351DE"/>
    <w:rsid w:val="00955C2B"/>
    <w:rsid w:val="009577C6"/>
    <w:rsid w:val="00957E1B"/>
    <w:rsid w:val="00962ED8"/>
    <w:rsid w:val="0096386A"/>
    <w:rsid w:val="00965901"/>
    <w:rsid w:val="009703A6"/>
    <w:rsid w:val="00976052"/>
    <w:rsid w:val="00984987"/>
    <w:rsid w:val="00985764"/>
    <w:rsid w:val="009924D7"/>
    <w:rsid w:val="00995477"/>
    <w:rsid w:val="00996312"/>
    <w:rsid w:val="009965E5"/>
    <w:rsid w:val="00996AFE"/>
    <w:rsid w:val="009B0F56"/>
    <w:rsid w:val="009B476E"/>
    <w:rsid w:val="009B699B"/>
    <w:rsid w:val="009C0934"/>
    <w:rsid w:val="009C17AC"/>
    <w:rsid w:val="009C5A23"/>
    <w:rsid w:val="009D6B84"/>
    <w:rsid w:val="009E4023"/>
    <w:rsid w:val="009E6DF5"/>
    <w:rsid w:val="009E75D5"/>
    <w:rsid w:val="009F3503"/>
    <w:rsid w:val="009F3E7E"/>
    <w:rsid w:val="00A14055"/>
    <w:rsid w:val="00A24480"/>
    <w:rsid w:val="00A24A45"/>
    <w:rsid w:val="00A26A98"/>
    <w:rsid w:val="00A27275"/>
    <w:rsid w:val="00A30EEC"/>
    <w:rsid w:val="00A3682E"/>
    <w:rsid w:val="00A42BFD"/>
    <w:rsid w:val="00A4785C"/>
    <w:rsid w:val="00A479CD"/>
    <w:rsid w:val="00A508AF"/>
    <w:rsid w:val="00A51820"/>
    <w:rsid w:val="00A51CD2"/>
    <w:rsid w:val="00A5378E"/>
    <w:rsid w:val="00A642FA"/>
    <w:rsid w:val="00A74499"/>
    <w:rsid w:val="00A759F4"/>
    <w:rsid w:val="00A77F85"/>
    <w:rsid w:val="00A85CFF"/>
    <w:rsid w:val="00A85D88"/>
    <w:rsid w:val="00A8637A"/>
    <w:rsid w:val="00AA4276"/>
    <w:rsid w:val="00AA49F6"/>
    <w:rsid w:val="00AB4788"/>
    <w:rsid w:val="00AB5E6E"/>
    <w:rsid w:val="00AC3FD5"/>
    <w:rsid w:val="00AD28E0"/>
    <w:rsid w:val="00AD528B"/>
    <w:rsid w:val="00AD73BB"/>
    <w:rsid w:val="00AE426E"/>
    <w:rsid w:val="00AE544C"/>
    <w:rsid w:val="00AF009D"/>
    <w:rsid w:val="00AF4AFF"/>
    <w:rsid w:val="00AF5FFD"/>
    <w:rsid w:val="00AF76F9"/>
    <w:rsid w:val="00B0140C"/>
    <w:rsid w:val="00B030F9"/>
    <w:rsid w:val="00B110CE"/>
    <w:rsid w:val="00B15EA9"/>
    <w:rsid w:val="00B17268"/>
    <w:rsid w:val="00B234E4"/>
    <w:rsid w:val="00B332C2"/>
    <w:rsid w:val="00B3441D"/>
    <w:rsid w:val="00B42647"/>
    <w:rsid w:val="00B53B20"/>
    <w:rsid w:val="00B55F00"/>
    <w:rsid w:val="00B65117"/>
    <w:rsid w:val="00B66429"/>
    <w:rsid w:val="00B67200"/>
    <w:rsid w:val="00B67254"/>
    <w:rsid w:val="00B75417"/>
    <w:rsid w:val="00B830F3"/>
    <w:rsid w:val="00B9069A"/>
    <w:rsid w:val="00B94AEC"/>
    <w:rsid w:val="00B94C23"/>
    <w:rsid w:val="00BA3C56"/>
    <w:rsid w:val="00BA47F8"/>
    <w:rsid w:val="00BA5DB8"/>
    <w:rsid w:val="00BA7FC6"/>
    <w:rsid w:val="00BB4C3D"/>
    <w:rsid w:val="00BB6895"/>
    <w:rsid w:val="00BC44E5"/>
    <w:rsid w:val="00BC6500"/>
    <w:rsid w:val="00BE6950"/>
    <w:rsid w:val="00BF3905"/>
    <w:rsid w:val="00BF59D9"/>
    <w:rsid w:val="00C038BA"/>
    <w:rsid w:val="00C0469D"/>
    <w:rsid w:val="00C04C86"/>
    <w:rsid w:val="00C04F4B"/>
    <w:rsid w:val="00C070EB"/>
    <w:rsid w:val="00C13BDA"/>
    <w:rsid w:val="00C22C99"/>
    <w:rsid w:val="00C426BA"/>
    <w:rsid w:val="00C62E7B"/>
    <w:rsid w:val="00C641F3"/>
    <w:rsid w:val="00C6765B"/>
    <w:rsid w:val="00C71BCE"/>
    <w:rsid w:val="00C75592"/>
    <w:rsid w:val="00C77A7D"/>
    <w:rsid w:val="00C8410F"/>
    <w:rsid w:val="00C87826"/>
    <w:rsid w:val="00C92FEF"/>
    <w:rsid w:val="00C9542A"/>
    <w:rsid w:val="00CA49E0"/>
    <w:rsid w:val="00CA5C30"/>
    <w:rsid w:val="00CB2955"/>
    <w:rsid w:val="00CB2965"/>
    <w:rsid w:val="00CB4350"/>
    <w:rsid w:val="00CD2579"/>
    <w:rsid w:val="00CD6906"/>
    <w:rsid w:val="00CD75C5"/>
    <w:rsid w:val="00CE052E"/>
    <w:rsid w:val="00CE475E"/>
    <w:rsid w:val="00CE7032"/>
    <w:rsid w:val="00CE7CCC"/>
    <w:rsid w:val="00CE7EF8"/>
    <w:rsid w:val="00CF6790"/>
    <w:rsid w:val="00CF7B5D"/>
    <w:rsid w:val="00D0121B"/>
    <w:rsid w:val="00D12801"/>
    <w:rsid w:val="00D310D2"/>
    <w:rsid w:val="00D33BCC"/>
    <w:rsid w:val="00D374A2"/>
    <w:rsid w:val="00D376D5"/>
    <w:rsid w:val="00D44C82"/>
    <w:rsid w:val="00D45872"/>
    <w:rsid w:val="00D470A6"/>
    <w:rsid w:val="00D52EF0"/>
    <w:rsid w:val="00D61BD4"/>
    <w:rsid w:val="00D62A01"/>
    <w:rsid w:val="00D62E79"/>
    <w:rsid w:val="00D70649"/>
    <w:rsid w:val="00D765F1"/>
    <w:rsid w:val="00D7795D"/>
    <w:rsid w:val="00D831F1"/>
    <w:rsid w:val="00D842BB"/>
    <w:rsid w:val="00D90E6D"/>
    <w:rsid w:val="00D938C3"/>
    <w:rsid w:val="00D97BC9"/>
    <w:rsid w:val="00DA04B5"/>
    <w:rsid w:val="00DA4CE5"/>
    <w:rsid w:val="00DA62BE"/>
    <w:rsid w:val="00DB4313"/>
    <w:rsid w:val="00DB5DFE"/>
    <w:rsid w:val="00DB660B"/>
    <w:rsid w:val="00DB7B61"/>
    <w:rsid w:val="00DC06EF"/>
    <w:rsid w:val="00DC1C39"/>
    <w:rsid w:val="00DC2479"/>
    <w:rsid w:val="00DE00C2"/>
    <w:rsid w:val="00DE6FEA"/>
    <w:rsid w:val="00DF1BEE"/>
    <w:rsid w:val="00DF25F5"/>
    <w:rsid w:val="00DF33F8"/>
    <w:rsid w:val="00E02F66"/>
    <w:rsid w:val="00E1127B"/>
    <w:rsid w:val="00E156D9"/>
    <w:rsid w:val="00E25FDD"/>
    <w:rsid w:val="00E26EE1"/>
    <w:rsid w:val="00E2744D"/>
    <w:rsid w:val="00E32365"/>
    <w:rsid w:val="00E33949"/>
    <w:rsid w:val="00E40E0C"/>
    <w:rsid w:val="00E44D85"/>
    <w:rsid w:val="00E5138B"/>
    <w:rsid w:val="00E529AD"/>
    <w:rsid w:val="00E52F5B"/>
    <w:rsid w:val="00E5635D"/>
    <w:rsid w:val="00E66F31"/>
    <w:rsid w:val="00E703EC"/>
    <w:rsid w:val="00E71929"/>
    <w:rsid w:val="00E74E4A"/>
    <w:rsid w:val="00E75F7C"/>
    <w:rsid w:val="00E81D36"/>
    <w:rsid w:val="00E8233A"/>
    <w:rsid w:val="00E8718B"/>
    <w:rsid w:val="00E91C54"/>
    <w:rsid w:val="00E9220F"/>
    <w:rsid w:val="00EB5051"/>
    <w:rsid w:val="00EC2804"/>
    <w:rsid w:val="00EC2C49"/>
    <w:rsid w:val="00EC5ABD"/>
    <w:rsid w:val="00EC70C0"/>
    <w:rsid w:val="00ED04A7"/>
    <w:rsid w:val="00ED3D3B"/>
    <w:rsid w:val="00EE150E"/>
    <w:rsid w:val="00EE2806"/>
    <w:rsid w:val="00EE4DD2"/>
    <w:rsid w:val="00EE5D13"/>
    <w:rsid w:val="00EE7523"/>
    <w:rsid w:val="00F03027"/>
    <w:rsid w:val="00F03189"/>
    <w:rsid w:val="00F159ED"/>
    <w:rsid w:val="00F44F1E"/>
    <w:rsid w:val="00F45410"/>
    <w:rsid w:val="00F46652"/>
    <w:rsid w:val="00F514AB"/>
    <w:rsid w:val="00F57279"/>
    <w:rsid w:val="00F572E3"/>
    <w:rsid w:val="00F61CBE"/>
    <w:rsid w:val="00F6351D"/>
    <w:rsid w:val="00F64C3D"/>
    <w:rsid w:val="00F65516"/>
    <w:rsid w:val="00F82C3D"/>
    <w:rsid w:val="00F8588B"/>
    <w:rsid w:val="00F85D1C"/>
    <w:rsid w:val="00F86C69"/>
    <w:rsid w:val="00FA3A44"/>
    <w:rsid w:val="00FA407F"/>
    <w:rsid w:val="00FB2234"/>
    <w:rsid w:val="00FB3B5A"/>
    <w:rsid w:val="00FB793A"/>
    <w:rsid w:val="00FB7E43"/>
    <w:rsid w:val="00FD4BE4"/>
    <w:rsid w:val="00FD5B35"/>
    <w:rsid w:val="00FD5EA7"/>
    <w:rsid w:val="00FE2D1D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CB7750-B098-4785-B6EE-FC8F26CB8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4785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8</Words>
  <Characters>746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06-30T12:33:00Z</dcterms:created>
  <dcterms:modified xsi:type="dcterms:W3CDTF">2021-06-30T12:33:00Z</dcterms:modified>
</cp:coreProperties>
</file>